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09A94" w14:textId="77777777" w:rsidR="007A4FCD" w:rsidRPr="00BC7B02" w:rsidRDefault="007A4FCD" w:rsidP="00E3776B">
      <w:pPr>
        <w:spacing w:line="276" w:lineRule="auto"/>
        <w:jc w:val="center"/>
        <w:rPr>
          <w:rFonts w:ascii="Times New Roman" w:hAnsi="Times New Roman"/>
          <w:b/>
        </w:rPr>
      </w:pPr>
      <w:r w:rsidRPr="00BC7B02">
        <w:rPr>
          <w:rFonts w:ascii="Times New Roman" w:hAnsi="Times New Roman"/>
          <w:b/>
        </w:rPr>
        <w:t>Appendix 1</w:t>
      </w:r>
    </w:p>
    <w:p w14:paraId="26170333" w14:textId="77777777" w:rsidR="007A4FCD" w:rsidRPr="00BC7B02" w:rsidRDefault="007A4FCD" w:rsidP="00E3776B">
      <w:pPr>
        <w:spacing w:line="276" w:lineRule="auto"/>
        <w:jc w:val="center"/>
        <w:rPr>
          <w:rFonts w:ascii="Times New Roman" w:hAnsi="Times New Roman"/>
          <w:b/>
        </w:rPr>
      </w:pPr>
      <w:r w:rsidRPr="00BC7B02">
        <w:rPr>
          <w:rFonts w:ascii="Times New Roman" w:hAnsi="Times New Roman"/>
          <w:b/>
        </w:rPr>
        <w:t>Section 1: Household Identification &amp; Basic Characteristics</w:t>
      </w:r>
    </w:p>
    <w:tbl>
      <w:tblPr>
        <w:tblStyle w:val="TableGrid"/>
        <w:tblW w:w="11093" w:type="dxa"/>
        <w:tblInd w:w="-331" w:type="dxa"/>
        <w:tblLook w:val="04A0" w:firstRow="1" w:lastRow="0" w:firstColumn="1" w:lastColumn="0" w:noHBand="0" w:noVBand="1"/>
      </w:tblPr>
      <w:tblGrid>
        <w:gridCol w:w="1186"/>
        <w:gridCol w:w="8522"/>
        <w:gridCol w:w="1385"/>
      </w:tblGrid>
      <w:tr w:rsidR="007A4FCD" w:rsidRPr="00BC7B02" w14:paraId="50CF2279" w14:textId="77777777" w:rsidTr="00FE1983">
        <w:trPr>
          <w:trHeight w:val="180"/>
        </w:trPr>
        <w:tc>
          <w:tcPr>
            <w:tcW w:w="1186" w:type="dxa"/>
            <w:shd w:val="clear" w:color="auto" w:fill="AEAAAA" w:themeFill="background2" w:themeFillShade="BF"/>
            <w:vAlign w:val="center"/>
          </w:tcPr>
          <w:p w14:paraId="5BE2706D" w14:textId="77777777" w:rsidR="007A4FCD" w:rsidRPr="00305A1F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05A1F">
              <w:rPr>
                <w:rFonts w:ascii="Times New Roman" w:hAnsi="Times New Roman"/>
                <w:b/>
                <w:sz w:val="22"/>
                <w:szCs w:val="22"/>
              </w:rPr>
              <w:t>S. No</w:t>
            </w:r>
          </w:p>
        </w:tc>
        <w:tc>
          <w:tcPr>
            <w:tcW w:w="8522" w:type="dxa"/>
            <w:shd w:val="clear" w:color="auto" w:fill="AEAAAA" w:themeFill="background2" w:themeFillShade="BF"/>
            <w:vAlign w:val="center"/>
          </w:tcPr>
          <w:p w14:paraId="18FFE895" w14:textId="77777777" w:rsidR="007A4FCD" w:rsidRPr="00305A1F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05A1F">
              <w:rPr>
                <w:rFonts w:ascii="Times New Roman" w:hAnsi="Times New Roman"/>
                <w:b/>
                <w:sz w:val="22"/>
                <w:szCs w:val="22"/>
              </w:rPr>
              <w:t>Question</w:t>
            </w:r>
          </w:p>
        </w:tc>
        <w:tc>
          <w:tcPr>
            <w:tcW w:w="1385" w:type="dxa"/>
            <w:shd w:val="clear" w:color="auto" w:fill="AEAAAA" w:themeFill="background2" w:themeFillShade="BF"/>
            <w:vAlign w:val="center"/>
          </w:tcPr>
          <w:p w14:paraId="2C8A4D95" w14:textId="77777777" w:rsidR="007A4FCD" w:rsidRPr="00305A1F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05A1F">
              <w:rPr>
                <w:rFonts w:ascii="Times New Roman" w:hAnsi="Times New Roman"/>
                <w:b/>
                <w:sz w:val="22"/>
                <w:szCs w:val="22"/>
              </w:rPr>
              <w:t>Response</w:t>
            </w:r>
          </w:p>
        </w:tc>
      </w:tr>
      <w:tr w:rsidR="007A4FCD" w:rsidRPr="00BC7B02" w14:paraId="7F6E6D06" w14:textId="77777777" w:rsidTr="00FE1983">
        <w:trPr>
          <w:trHeight w:val="151"/>
        </w:trPr>
        <w:tc>
          <w:tcPr>
            <w:tcW w:w="1186" w:type="dxa"/>
          </w:tcPr>
          <w:p w14:paraId="356A5187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1.</w:t>
            </w:r>
          </w:p>
        </w:tc>
        <w:tc>
          <w:tcPr>
            <w:tcW w:w="8522" w:type="dxa"/>
          </w:tcPr>
          <w:p w14:paraId="4AC66C2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Name of the Village/Ward</w:t>
            </w:r>
          </w:p>
        </w:tc>
        <w:tc>
          <w:tcPr>
            <w:tcW w:w="1385" w:type="dxa"/>
          </w:tcPr>
          <w:p w14:paraId="392FF24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A4FCD" w:rsidRPr="00BC7B02" w14:paraId="44327E4E" w14:textId="77777777" w:rsidTr="00FE1983">
        <w:trPr>
          <w:trHeight w:val="165"/>
        </w:trPr>
        <w:tc>
          <w:tcPr>
            <w:tcW w:w="1186" w:type="dxa"/>
          </w:tcPr>
          <w:p w14:paraId="4A597A36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2.</w:t>
            </w:r>
          </w:p>
        </w:tc>
        <w:tc>
          <w:tcPr>
            <w:tcW w:w="8522" w:type="dxa"/>
          </w:tcPr>
          <w:p w14:paraId="65B24D5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Household number</w:t>
            </w:r>
          </w:p>
        </w:tc>
        <w:tc>
          <w:tcPr>
            <w:tcW w:w="1385" w:type="dxa"/>
          </w:tcPr>
          <w:p w14:paraId="044E201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A4FCD" w:rsidRPr="00BC7B02" w14:paraId="2F86C336" w14:textId="77777777" w:rsidTr="00FE1983">
        <w:trPr>
          <w:trHeight w:val="46"/>
        </w:trPr>
        <w:tc>
          <w:tcPr>
            <w:tcW w:w="1186" w:type="dxa"/>
          </w:tcPr>
          <w:p w14:paraId="60244FA6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3.</w:t>
            </w:r>
          </w:p>
        </w:tc>
        <w:tc>
          <w:tcPr>
            <w:tcW w:w="8522" w:type="dxa"/>
          </w:tcPr>
          <w:p w14:paraId="6C1080E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Name of the respondent</w:t>
            </w:r>
          </w:p>
        </w:tc>
        <w:tc>
          <w:tcPr>
            <w:tcW w:w="1385" w:type="dxa"/>
          </w:tcPr>
          <w:p w14:paraId="502ED3F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BC7B02" w14:paraId="3CFC9860" w14:textId="77777777" w:rsidTr="00FE1983">
        <w:trPr>
          <w:trHeight w:val="46"/>
        </w:trPr>
        <w:tc>
          <w:tcPr>
            <w:tcW w:w="1186" w:type="dxa"/>
          </w:tcPr>
          <w:p w14:paraId="5FFBBA98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4.</w:t>
            </w:r>
          </w:p>
        </w:tc>
        <w:tc>
          <w:tcPr>
            <w:tcW w:w="8522" w:type="dxa"/>
          </w:tcPr>
          <w:p w14:paraId="57323A1A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Mobile No.</w:t>
            </w:r>
          </w:p>
        </w:tc>
        <w:tc>
          <w:tcPr>
            <w:tcW w:w="1385" w:type="dxa"/>
          </w:tcPr>
          <w:p w14:paraId="3CEBCBF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A4FCD" w:rsidRPr="00BC7B02" w14:paraId="259FC33B" w14:textId="77777777" w:rsidTr="00FE1983">
        <w:trPr>
          <w:trHeight w:val="46"/>
        </w:trPr>
        <w:tc>
          <w:tcPr>
            <w:tcW w:w="1186" w:type="dxa"/>
          </w:tcPr>
          <w:p w14:paraId="416E65F4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5.</w:t>
            </w:r>
          </w:p>
        </w:tc>
        <w:tc>
          <w:tcPr>
            <w:tcW w:w="8522" w:type="dxa"/>
          </w:tcPr>
          <w:p w14:paraId="434A1BA1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Date of visit</w:t>
            </w:r>
          </w:p>
        </w:tc>
        <w:tc>
          <w:tcPr>
            <w:tcW w:w="1385" w:type="dxa"/>
          </w:tcPr>
          <w:p w14:paraId="0D12CF1A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A4FCD" w:rsidRPr="00BC7B02" w14:paraId="35770770" w14:textId="77777777" w:rsidTr="00FE1983">
        <w:trPr>
          <w:trHeight w:val="200"/>
        </w:trPr>
        <w:tc>
          <w:tcPr>
            <w:tcW w:w="1186" w:type="dxa"/>
          </w:tcPr>
          <w:p w14:paraId="7D117D68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6.</w:t>
            </w:r>
          </w:p>
        </w:tc>
        <w:tc>
          <w:tcPr>
            <w:tcW w:w="8522" w:type="dxa"/>
          </w:tcPr>
          <w:p w14:paraId="2304E9DB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Landmark for future identification</w:t>
            </w:r>
          </w:p>
        </w:tc>
        <w:tc>
          <w:tcPr>
            <w:tcW w:w="1385" w:type="dxa"/>
          </w:tcPr>
          <w:p w14:paraId="0E8C3FC4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14:paraId="3265273C" w14:textId="77777777" w:rsidR="007A4FCD" w:rsidRPr="00926546" w:rsidRDefault="007A4FCD" w:rsidP="007A4FCD">
      <w:pPr>
        <w:spacing w:line="276" w:lineRule="auto"/>
        <w:rPr>
          <w:b/>
          <w:sz w:val="4"/>
          <w:szCs w:val="4"/>
        </w:rPr>
      </w:pPr>
    </w:p>
    <w:tbl>
      <w:tblPr>
        <w:tblW w:w="11091" w:type="dxa"/>
        <w:tblInd w:w="-3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9"/>
        <w:gridCol w:w="3761"/>
        <w:gridCol w:w="4744"/>
        <w:gridCol w:w="1417"/>
      </w:tblGrid>
      <w:tr w:rsidR="007A4FCD" w:rsidRPr="00C55433" w14:paraId="37F0B4BC" w14:textId="77777777" w:rsidTr="00E3776B">
        <w:trPr>
          <w:trHeight w:val="212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14:paraId="6D9EF093" w14:textId="77777777" w:rsidR="007A4FCD" w:rsidRPr="00305A1F" w:rsidRDefault="007A4FCD" w:rsidP="00FE198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05A1F">
              <w:rPr>
                <w:rFonts w:ascii="Times New Roman" w:hAnsi="Times New Roman"/>
                <w:b/>
                <w:sz w:val="22"/>
                <w:szCs w:val="22"/>
              </w:rPr>
              <w:t>S. No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14:paraId="0580380F" w14:textId="77777777" w:rsidR="007A4FCD" w:rsidRPr="00305A1F" w:rsidRDefault="007A4FCD" w:rsidP="00FE198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05A1F">
              <w:rPr>
                <w:rFonts w:ascii="Times New Roman" w:hAnsi="Times New Roman"/>
                <w:b/>
                <w:sz w:val="22"/>
                <w:szCs w:val="22"/>
              </w:rPr>
              <w:t>Question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14:paraId="22F34648" w14:textId="77777777" w:rsidR="007A4FCD" w:rsidRPr="00305A1F" w:rsidRDefault="007A4FCD" w:rsidP="00FE198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05A1F">
              <w:rPr>
                <w:rFonts w:ascii="Times New Roman" w:hAnsi="Times New Roman"/>
                <w:b/>
                <w:sz w:val="22"/>
                <w:szCs w:val="22"/>
              </w:rPr>
              <w:t>Respon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  <w:hideMark/>
          </w:tcPr>
          <w:p w14:paraId="69DBFFC9" w14:textId="77777777" w:rsidR="007A4FCD" w:rsidRPr="00305A1F" w:rsidRDefault="007A4FCD" w:rsidP="00FE198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305A1F">
              <w:rPr>
                <w:rFonts w:ascii="Times New Roman" w:hAnsi="Times New Roman"/>
                <w:b/>
                <w:sz w:val="22"/>
                <w:szCs w:val="22"/>
              </w:rPr>
              <w:t>Coding</w:t>
            </w:r>
          </w:p>
        </w:tc>
      </w:tr>
      <w:tr w:rsidR="007A4FCD" w:rsidRPr="00C55433" w14:paraId="164AB558" w14:textId="77777777" w:rsidTr="00E3776B">
        <w:trPr>
          <w:trHeight w:val="189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26DA9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1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5AC4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District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02A36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Amritsar = 1</w:t>
            </w:r>
          </w:p>
          <w:p w14:paraId="3C905FD0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Ferozepur = 2</w:t>
            </w:r>
          </w:p>
          <w:p w14:paraId="09B894B2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Gurdaspur = 3</w:t>
            </w:r>
          </w:p>
          <w:p w14:paraId="092D13E2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Jalandhar = 4</w:t>
            </w:r>
          </w:p>
          <w:p w14:paraId="216086D1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Ludhiana = 5</w:t>
            </w:r>
          </w:p>
          <w:p w14:paraId="0F20BED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Mansa = 6</w:t>
            </w:r>
          </w:p>
          <w:p w14:paraId="7647144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Rupnagar = 7</w:t>
            </w:r>
          </w:p>
          <w:p w14:paraId="1FE2BD0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.A.S = 8</w:t>
            </w:r>
          </w:p>
          <w:p w14:paraId="587A23C9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.B.S = 9</w:t>
            </w:r>
          </w:p>
          <w:p w14:paraId="60BBADF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hri Muktsar =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E7FD4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0898C907" w14:textId="77777777" w:rsidTr="00E3776B">
        <w:trPr>
          <w:trHeight w:val="189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BB5D4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2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B5D16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Region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ECB0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Urban =1</w:t>
            </w:r>
          </w:p>
          <w:p w14:paraId="454F30DF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Rural =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12A6E1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072D9940" w14:textId="77777777" w:rsidTr="00E3776B">
        <w:trPr>
          <w:trHeight w:val="189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4C95D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3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DDAF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6EC7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Male = 1</w:t>
            </w:r>
          </w:p>
          <w:p w14:paraId="787A288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Female =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1D60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1AC58952" w14:textId="77777777" w:rsidTr="00E3776B">
        <w:trPr>
          <w:trHeight w:val="553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CEEA2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4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BC602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B28146B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4109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Upto 20 years = 1</w:t>
            </w:r>
          </w:p>
          <w:p w14:paraId="001DEBF2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21-40 years = 2</w:t>
            </w:r>
          </w:p>
          <w:p w14:paraId="16F14A0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41-60 years = 3</w:t>
            </w:r>
          </w:p>
          <w:p w14:paraId="41B1C15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Above 60 years =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303C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504152F4" w14:textId="77777777" w:rsidTr="00E3776B">
        <w:trPr>
          <w:trHeight w:val="327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1CAF5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5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3ED60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4F64396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Marital Status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B7E73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ingle = 1</w:t>
            </w:r>
          </w:p>
          <w:p w14:paraId="707EDB04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Married =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50F1B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485B6B76" w14:textId="77777777" w:rsidTr="00E3776B">
        <w:trPr>
          <w:trHeight w:val="327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1833CD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6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8458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52DFD782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05B680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DB37BAF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Education Level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CD4F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Illiterate = 1</w:t>
            </w:r>
          </w:p>
          <w:p w14:paraId="40A40E2F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Primary = 2</w:t>
            </w:r>
          </w:p>
          <w:p w14:paraId="70C0E8DA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econdary = 3</w:t>
            </w:r>
          </w:p>
          <w:p w14:paraId="33B1F3D9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Graduation = 4</w:t>
            </w:r>
          </w:p>
          <w:p w14:paraId="4CE4A106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Post-Graduation = 5</w:t>
            </w:r>
          </w:p>
          <w:p w14:paraId="7A02512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Other (specify) = 6…………………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0F7B3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077FFFF2" w14:textId="77777777" w:rsidTr="00E3776B">
        <w:trPr>
          <w:trHeight w:val="701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67B1C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31DDAEF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7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4BCBE" w14:textId="77777777" w:rsidR="007A4FCD" w:rsidRPr="00BC7B02" w:rsidRDefault="007A4FCD" w:rsidP="00E3776B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"/>
                <w:color w:val="000000"/>
                <w:sz w:val="18"/>
                <w:szCs w:val="18"/>
                <w:lang w:eastAsia="en-US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Present</w:t>
            </w:r>
            <w:r w:rsidRPr="00BC7B02">
              <w:rPr>
                <w:rFonts w:ascii="Times New Roman" w:hAnsi="Times New Roman" w:cs="Times"/>
                <w:color w:val="000000"/>
                <w:sz w:val="18"/>
                <w:szCs w:val="18"/>
                <w:lang w:eastAsia="en-US"/>
              </w:rPr>
              <w:t xml:space="preserve"> Work Status 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9AE8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alaried = 1</w:t>
            </w:r>
          </w:p>
          <w:p w14:paraId="72991AE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Business = 2</w:t>
            </w:r>
          </w:p>
          <w:p w14:paraId="76AAE49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tudent = 3</w:t>
            </w:r>
          </w:p>
          <w:p w14:paraId="1511583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Homemaker = 4</w:t>
            </w:r>
          </w:p>
          <w:p w14:paraId="55730A14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Retired = 5</w:t>
            </w:r>
          </w:p>
          <w:p w14:paraId="39568D03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Others(specify) = 6………………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C8D92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34A1F9D2" w14:textId="77777777" w:rsidTr="00E3776B">
        <w:trPr>
          <w:trHeight w:val="158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A9B96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8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FBDE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3A637A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AB162C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 xml:space="preserve">Monthly Household Income 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80C3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ss than ar15,000 = 1</w:t>
            </w:r>
          </w:p>
          <w:p w14:paraId="456A8216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C7B02">
              <w:rPr>
                <w:noProof/>
                <w:color w:val="000000" w:themeColor="text1"/>
                <w:sz w:val="18"/>
                <w:szCs w:val="18"/>
                <w:lang w:val="en-US" w:eastAsia="en-US"/>
              </w:rPr>
              <w:t>₹</w:t>
            </w:r>
            <w:r w:rsidRPr="00BC7B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15,000- </w:t>
            </w:r>
            <w:r w:rsidRPr="00BC7B02">
              <w:rPr>
                <w:noProof/>
                <w:color w:val="000000" w:themeColor="text1"/>
                <w:sz w:val="18"/>
                <w:szCs w:val="18"/>
                <w:lang w:val="en-US" w:eastAsia="en-US"/>
              </w:rPr>
              <w:t>₹</w:t>
            </w:r>
            <w:r w:rsidRPr="00BC7B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,000 = 2</w:t>
            </w:r>
          </w:p>
          <w:p w14:paraId="220D5E7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C7B02">
              <w:rPr>
                <w:noProof/>
                <w:color w:val="000000" w:themeColor="text1"/>
                <w:sz w:val="18"/>
                <w:szCs w:val="18"/>
                <w:lang w:val="en-US" w:eastAsia="en-US"/>
              </w:rPr>
              <w:t>₹</w:t>
            </w:r>
            <w:r w:rsidRPr="00BC7B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0,000- </w:t>
            </w:r>
            <w:r w:rsidRPr="00BC7B02">
              <w:rPr>
                <w:noProof/>
                <w:color w:val="000000" w:themeColor="text1"/>
                <w:sz w:val="18"/>
                <w:szCs w:val="18"/>
                <w:lang w:val="en-US" w:eastAsia="en-US"/>
              </w:rPr>
              <w:t>₹</w:t>
            </w:r>
            <w:r w:rsidRPr="00BC7B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,000 = 3</w:t>
            </w:r>
          </w:p>
          <w:p w14:paraId="75EE8260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C7B02">
              <w:rPr>
                <w:noProof/>
                <w:color w:val="000000" w:themeColor="text1"/>
                <w:sz w:val="18"/>
                <w:szCs w:val="18"/>
                <w:lang w:val="en-US" w:eastAsia="en-US"/>
              </w:rPr>
              <w:t>₹</w:t>
            </w:r>
            <w:r w:rsidRPr="00BC7B0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  <w:r w:rsidRPr="00BC7B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45,000-  </w:t>
            </w:r>
            <w:r w:rsidRPr="00BC7B02">
              <w:rPr>
                <w:noProof/>
                <w:color w:val="000000" w:themeColor="text1"/>
                <w:sz w:val="18"/>
                <w:szCs w:val="18"/>
                <w:lang w:val="en-US" w:eastAsia="en-US"/>
              </w:rPr>
              <w:t>₹</w:t>
            </w:r>
            <w:r w:rsidRPr="00BC7B0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  <w:r w:rsidRPr="00BC7B0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,000 = 4</w:t>
            </w:r>
          </w:p>
          <w:p w14:paraId="5A0C9A14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noProof/>
                <w:color w:val="000000" w:themeColor="text1"/>
                <w:sz w:val="18"/>
                <w:szCs w:val="18"/>
                <w:lang w:val="en-US" w:eastAsia="en-US"/>
              </w:rPr>
              <w:t>₹</w:t>
            </w:r>
            <w:r w:rsidRPr="00BC7B02">
              <w:rPr>
                <w:rFonts w:ascii="Times New Roman" w:hAnsi="Times New Roman"/>
                <w:noProof/>
                <w:color w:val="000000" w:themeColor="text1"/>
                <w:sz w:val="18"/>
                <w:szCs w:val="18"/>
                <w:lang w:val="en-US" w:eastAsia="en-US"/>
              </w:rPr>
              <w:t xml:space="preserve"> 60,000 and Above =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FDF30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246BDA3A" w14:textId="77777777" w:rsidTr="00E3776B">
        <w:trPr>
          <w:trHeight w:val="16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9CEC5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9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E417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Family Type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273A3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Nuclear =1</w:t>
            </w:r>
          </w:p>
          <w:p w14:paraId="4F3ADBE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Joint =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3F74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9023303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4EE55282" w14:textId="77777777" w:rsidTr="00E3776B">
        <w:trPr>
          <w:trHeight w:val="32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F9845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10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1678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40EA04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Household Size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7C100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Up to 3 members = 1</w:t>
            </w:r>
          </w:p>
          <w:p w14:paraId="0023E47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4 to 6 members = 2</w:t>
            </w:r>
          </w:p>
          <w:p w14:paraId="7C01277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6 members and above =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53BF7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1602AFD3" w14:textId="77777777" w:rsidTr="00E3776B">
        <w:trPr>
          <w:trHeight w:val="85"/>
        </w:trPr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E9B1EFD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11.</w:t>
            </w:r>
          </w:p>
        </w:tc>
        <w:tc>
          <w:tcPr>
            <w:tcW w:w="376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00C0FA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7F8145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7330CEBA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277AB3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3EFF0F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Average monthly household expenditure (in Rupees)</w:t>
            </w:r>
          </w:p>
        </w:tc>
        <w:tc>
          <w:tcPr>
            <w:tcW w:w="47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FCE07F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Food items</w:t>
            </w:r>
          </w:p>
          <w:p w14:paraId="7E3D1FA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Clothing</w:t>
            </w:r>
          </w:p>
          <w:p w14:paraId="09F460BA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Utilities (electricity, recharge, water bills, cable etc.)</w:t>
            </w:r>
          </w:p>
          <w:p w14:paraId="7F2F7A3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Education</w:t>
            </w:r>
          </w:p>
          <w:p w14:paraId="5B71589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 xml:space="preserve">Rent </w:t>
            </w:r>
          </w:p>
          <w:p w14:paraId="266172F3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Recreation</w:t>
            </w:r>
          </w:p>
          <w:p w14:paraId="0383AE0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aving</w:t>
            </w:r>
          </w:p>
          <w:p w14:paraId="6DB8A6B2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Travelling</w:t>
            </w:r>
          </w:p>
          <w:p w14:paraId="5FDFFE89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lastRenderedPageBreak/>
              <w:t>Miscellaneo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4C1F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32E24405" w14:textId="77777777" w:rsidTr="00E3776B">
        <w:trPr>
          <w:trHeight w:val="85"/>
        </w:trPr>
        <w:tc>
          <w:tcPr>
            <w:tcW w:w="11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01FEBE0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3A8A90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4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8690AF2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5BDE1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22BDCE3C" w14:textId="77777777" w:rsidTr="00E3776B">
        <w:trPr>
          <w:trHeight w:val="85"/>
        </w:trPr>
        <w:tc>
          <w:tcPr>
            <w:tcW w:w="11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D584125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DC7ED4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4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E77A09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1AE04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582D9C50" w14:textId="77777777" w:rsidTr="00E3776B">
        <w:trPr>
          <w:trHeight w:val="85"/>
        </w:trPr>
        <w:tc>
          <w:tcPr>
            <w:tcW w:w="11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69D9429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649C3DB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4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EB960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E772D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438A53A0" w14:textId="77777777" w:rsidTr="00E3776B">
        <w:trPr>
          <w:trHeight w:val="85"/>
        </w:trPr>
        <w:tc>
          <w:tcPr>
            <w:tcW w:w="11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8D28CB7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06D38A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4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9230EEC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04CA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704809BF" w14:textId="77777777" w:rsidTr="00E3776B">
        <w:trPr>
          <w:trHeight w:val="85"/>
        </w:trPr>
        <w:tc>
          <w:tcPr>
            <w:tcW w:w="11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B7059B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5ED50B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4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1FB04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A973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172F1A5D" w14:textId="77777777" w:rsidTr="00E3776B">
        <w:trPr>
          <w:trHeight w:val="85"/>
        </w:trPr>
        <w:tc>
          <w:tcPr>
            <w:tcW w:w="11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AACC77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76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72B03F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4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7E03183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8332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C55433" w14:paraId="17EC4F46" w14:textId="77777777" w:rsidTr="00E3776B">
        <w:trPr>
          <w:trHeight w:val="51"/>
        </w:trPr>
        <w:tc>
          <w:tcPr>
            <w:tcW w:w="1169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13284C" w14:textId="77777777" w:rsidR="007A4FCD" w:rsidRPr="00323DFE" w:rsidRDefault="007A4FCD" w:rsidP="00E3776B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76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FD9C2A" w14:textId="77777777" w:rsidR="007A4FCD" w:rsidRPr="00323DFE" w:rsidRDefault="007A4FCD" w:rsidP="00E3776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74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5CC5B4" w14:textId="77777777" w:rsidR="007A4FCD" w:rsidRPr="00323DFE" w:rsidRDefault="007A4FCD" w:rsidP="00E3776B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99169" w14:textId="77777777" w:rsidR="007A4FCD" w:rsidRPr="00323DFE" w:rsidRDefault="007A4FCD" w:rsidP="00E3776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7A4FCD" w:rsidRPr="00C55433" w14:paraId="6E896C55" w14:textId="77777777" w:rsidTr="00E3776B">
        <w:trPr>
          <w:trHeight w:val="458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9FA02" w14:textId="77777777" w:rsidR="007A4FCD" w:rsidRPr="00323DFE" w:rsidRDefault="007A4FCD" w:rsidP="00E3776B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323DFE">
              <w:rPr>
                <w:sz w:val="18"/>
                <w:szCs w:val="18"/>
              </w:rPr>
              <w:lastRenderedPageBreak/>
              <w:t>12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906CE" w14:textId="77777777" w:rsidR="007A4FCD" w:rsidRPr="00323DFE" w:rsidRDefault="007A4FCD" w:rsidP="00E3776B">
            <w:pPr>
              <w:spacing w:line="276" w:lineRule="auto"/>
              <w:rPr>
                <w:sz w:val="18"/>
                <w:szCs w:val="18"/>
              </w:rPr>
            </w:pPr>
            <w:r w:rsidRPr="00323DFE">
              <w:rPr>
                <w:sz w:val="18"/>
                <w:szCs w:val="18"/>
              </w:rPr>
              <w:t>Is there any history of diabetes in your family?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6CBC8" w14:textId="77777777" w:rsidR="007A4FCD" w:rsidRPr="00323DFE" w:rsidRDefault="007A4FCD" w:rsidP="00E3776B">
            <w:pPr>
              <w:spacing w:line="276" w:lineRule="auto"/>
              <w:rPr>
                <w:sz w:val="18"/>
                <w:szCs w:val="18"/>
              </w:rPr>
            </w:pPr>
            <w:r w:rsidRPr="00323DFE">
              <w:rPr>
                <w:sz w:val="18"/>
                <w:szCs w:val="18"/>
              </w:rPr>
              <w:t>Yes = 1</w:t>
            </w:r>
          </w:p>
          <w:p w14:paraId="73B45AF2" w14:textId="77777777" w:rsidR="007A4FCD" w:rsidRPr="00323DFE" w:rsidRDefault="007A4FCD" w:rsidP="00E3776B">
            <w:pPr>
              <w:spacing w:line="276" w:lineRule="auto"/>
              <w:rPr>
                <w:sz w:val="18"/>
                <w:szCs w:val="18"/>
              </w:rPr>
            </w:pPr>
            <w:r w:rsidRPr="00323DFE">
              <w:rPr>
                <w:sz w:val="18"/>
                <w:szCs w:val="18"/>
              </w:rPr>
              <w:t xml:space="preserve"> No =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11E4F5" w14:textId="77777777" w:rsidR="007A4FCD" w:rsidRPr="00323DFE" w:rsidRDefault="007A4FCD" w:rsidP="00E3776B">
            <w:pPr>
              <w:spacing w:line="276" w:lineRule="auto"/>
              <w:rPr>
                <w:sz w:val="18"/>
                <w:szCs w:val="18"/>
              </w:rPr>
            </w:pPr>
          </w:p>
        </w:tc>
      </w:tr>
      <w:tr w:rsidR="007A4FCD" w:rsidRPr="00BC7B02" w14:paraId="17D18FB0" w14:textId="77777777" w:rsidTr="00E3776B">
        <w:trPr>
          <w:trHeight w:val="16"/>
        </w:trPr>
        <w:tc>
          <w:tcPr>
            <w:tcW w:w="110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0DF736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C7B02">
              <w:rPr>
                <w:rFonts w:ascii="Times New Roman" w:hAnsi="Times New Roman"/>
                <w:b/>
                <w:sz w:val="18"/>
                <w:szCs w:val="18"/>
              </w:rPr>
              <w:t>If No, skip to section 3</w:t>
            </w:r>
          </w:p>
        </w:tc>
      </w:tr>
      <w:tr w:rsidR="007A4FCD" w:rsidRPr="00BC7B02" w14:paraId="51F94B3F" w14:textId="77777777" w:rsidTr="00E3776B">
        <w:trPr>
          <w:trHeight w:val="487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207D6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13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37FB9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If yes, who is diabetic in family?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7B406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Mother = 1</w:t>
            </w:r>
          </w:p>
          <w:p w14:paraId="3EC21F86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Father = 2</w:t>
            </w:r>
          </w:p>
          <w:p w14:paraId="38402D40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Both Parents = 3</w:t>
            </w:r>
          </w:p>
          <w:p w14:paraId="1114B45D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Sibling = 4</w:t>
            </w:r>
          </w:p>
          <w:p w14:paraId="62580B88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Children=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F3FA3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BC7B02" w14:paraId="2A35041F" w14:textId="77777777" w:rsidTr="00E3776B">
        <w:trPr>
          <w:trHeight w:val="821"/>
        </w:trPr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89377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14.</w:t>
            </w:r>
          </w:p>
        </w:tc>
        <w:tc>
          <w:tcPr>
            <w:tcW w:w="3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E256F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1F7EC7B4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If yes, please specify the type of diabetes they have?</w:t>
            </w:r>
          </w:p>
        </w:tc>
        <w:tc>
          <w:tcPr>
            <w:tcW w:w="4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FF697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Type-1 = 1</w:t>
            </w:r>
          </w:p>
          <w:p w14:paraId="2863F385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Type-2 = 2</w:t>
            </w:r>
          </w:p>
          <w:p w14:paraId="1D82080A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Gestational = 3</w:t>
            </w:r>
          </w:p>
          <w:p w14:paraId="207B2F7E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BC7B02">
              <w:rPr>
                <w:rFonts w:ascii="Times New Roman" w:hAnsi="Times New Roman"/>
                <w:sz w:val="18"/>
                <w:szCs w:val="18"/>
              </w:rPr>
              <w:t>I don’t know =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9AFAB" w14:textId="77777777" w:rsidR="007A4FCD" w:rsidRPr="00BC7B02" w:rsidRDefault="007A4FCD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EEBDA4D" w14:textId="77777777" w:rsidR="007A4FCD" w:rsidRPr="00BC7B02" w:rsidRDefault="007A4FCD" w:rsidP="007A4FCD">
      <w:pPr>
        <w:ind w:right="-455"/>
        <w:jc w:val="center"/>
        <w:rPr>
          <w:rFonts w:ascii="Times New Roman" w:hAnsi="Times New Roman"/>
          <w:sz w:val="12"/>
          <w:szCs w:val="12"/>
        </w:rPr>
      </w:pPr>
    </w:p>
    <w:p w14:paraId="492288EC" w14:textId="77777777" w:rsidR="007A4FCD" w:rsidRPr="00BC7B02" w:rsidRDefault="007A4FCD" w:rsidP="007A4FCD">
      <w:pPr>
        <w:spacing w:line="360" w:lineRule="auto"/>
        <w:ind w:left="-426" w:right="-988" w:firstLine="142"/>
        <w:contextualSpacing/>
        <w:jc w:val="center"/>
        <w:rPr>
          <w:rFonts w:ascii="Times New Roman" w:hAnsi="Times New Roman"/>
          <w:b/>
        </w:rPr>
      </w:pPr>
      <w:r w:rsidRPr="00BC7B02">
        <w:rPr>
          <w:rFonts w:ascii="Times New Roman" w:hAnsi="Times New Roman"/>
          <w:b/>
        </w:rPr>
        <w:t>Section 2: Complications of Diabetes Mellitus</w:t>
      </w:r>
    </w:p>
    <w:p w14:paraId="4CEBB47A" w14:textId="77777777" w:rsidR="007A4FCD" w:rsidRPr="00BC7B02" w:rsidRDefault="007A4FCD" w:rsidP="00E3776B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BC7B02">
        <w:rPr>
          <w:rFonts w:ascii="Times New Roman" w:hAnsi="Times New Roman"/>
          <w:sz w:val="18"/>
          <w:szCs w:val="18"/>
        </w:rPr>
        <w:t xml:space="preserve">2.1. Do you know that diabetes can cause complications in other organs? Yes [  ]   No [  ].                                             </w:t>
      </w:r>
    </w:p>
    <w:p w14:paraId="097797FF" w14:textId="77777777" w:rsidR="007A4FCD" w:rsidRPr="00BC7B02" w:rsidRDefault="007A4FCD" w:rsidP="00E3776B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BC7B02">
        <w:rPr>
          <w:rFonts w:ascii="Times New Roman" w:hAnsi="Times New Roman"/>
          <w:sz w:val="18"/>
          <w:szCs w:val="18"/>
        </w:rPr>
        <w:t>2.2. Do you suffer from any of the complication due to diabetes? Yes [  ] No [  ].</w:t>
      </w:r>
      <w:r w:rsidRPr="00BC7B02">
        <w:rPr>
          <w:rFonts w:ascii="Times New Roman" w:hAnsi="Times New Roman"/>
          <w:b/>
          <w:sz w:val="18"/>
          <w:szCs w:val="18"/>
        </w:rPr>
        <w:t xml:space="preserve">                                                  </w:t>
      </w:r>
    </w:p>
    <w:p w14:paraId="4C0EC5C9" w14:textId="77777777" w:rsidR="007A4FCD" w:rsidRPr="00BC7B02" w:rsidRDefault="007A4FCD" w:rsidP="00E3776B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BC7B02">
        <w:rPr>
          <w:rFonts w:ascii="Times New Roman" w:hAnsi="Times New Roman"/>
          <w:sz w:val="18"/>
          <w:szCs w:val="18"/>
        </w:rPr>
        <w:t xml:space="preserve">2.3. If yes, please specify the complications you have due to diabetes. </w:t>
      </w:r>
    </w:p>
    <w:tbl>
      <w:tblPr>
        <w:tblStyle w:val="TableGrid"/>
        <w:tblW w:w="10971" w:type="dxa"/>
        <w:tblInd w:w="-203" w:type="dxa"/>
        <w:tblLayout w:type="fixed"/>
        <w:tblLook w:val="04A0" w:firstRow="1" w:lastRow="0" w:firstColumn="1" w:lastColumn="0" w:noHBand="0" w:noVBand="1"/>
      </w:tblPr>
      <w:tblGrid>
        <w:gridCol w:w="1206"/>
        <w:gridCol w:w="6979"/>
        <w:gridCol w:w="2786"/>
      </w:tblGrid>
      <w:tr w:rsidR="007A4FCD" w:rsidRPr="00BC7B02" w14:paraId="4F7F3883" w14:textId="77777777" w:rsidTr="00FE1983">
        <w:trPr>
          <w:trHeight w:val="361"/>
        </w:trPr>
        <w:tc>
          <w:tcPr>
            <w:tcW w:w="1206" w:type="dxa"/>
            <w:shd w:val="clear" w:color="auto" w:fill="D0CECE" w:themeFill="background2" w:themeFillShade="E6"/>
            <w:vAlign w:val="center"/>
          </w:tcPr>
          <w:p w14:paraId="6DC69A0A" w14:textId="77777777" w:rsidR="007A4FCD" w:rsidRPr="00BC7B02" w:rsidRDefault="007A4FCD" w:rsidP="00FE198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C7B02">
              <w:rPr>
                <w:rFonts w:ascii="Times New Roman" w:hAnsi="Times New Roman"/>
                <w:b/>
                <w:bCs/>
              </w:rPr>
              <w:t>S. No</w:t>
            </w:r>
          </w:p>
        </w:tc>
        <w:tc>
          <w:tcPr>
            <w:tcW w:w="6979" w:type="dxa"/>
            <w:shd w:val="clear" w:color="auto" w:fill="D0CECE" w:themeFill="background2" w:themeFillShade="E6"/>
            <w:vAlign w:val="center"/>
          </w:tcPr>
          <w:p w14:paraId="771072A8" w14:textId="77777777" w:rsidR="007A4FCD" w:rsidRPr="00BC7B02" w:rsidRDefault="007A4FCD" w:rsidP="00FE198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C7B02">
              <w:rPr>
                <w:rFonts w:ascii="Times New Roman" w:hAnsi="Times New Roman"/>
                <w:b/>
                <w:bCs/>
                <w:sz w:val="24"/>
                <w:szCs w:val="24"/>
              </w:rPr>
              <w:t>Type of Complications</w:t>
            </w:r>
          </w:p>
        </w:tc>
        <w:tc>
          <w:tcPr>
            <w:tcW w:w="2786" w:type="dxa"/>
            <w:shd w:val="clear" w:color="auto" w:fill="D0CECE" w:themeFill="background2" w:themeFillShade="E6"/>
            <w:vAlign w:val="center"/>
          </w:tcPr>
          <w:p w14:paraId="4D0B8F24" w14:textId="77777777" w:rsidR="007A4FCD" w:rsidRPr="00BC7B02" w:rsidRDefault="007A4FCD" w:rsidP="00FE198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C7B02">
              <w:rPr>
                <w:rFonts w:ascii="Times New Roman" w:hAnsi="Times New Roman"/>
                <w:b/>
                <w:sz w:val="20"/>
                <w:szCs w:val="20"/>
              </w:rPr>
              <w:t>(Multiple Response Possible)</w:t>
            </w:r>
          </w:p>
        </w:tc>
      </w:tr>
      <w:tr w:rsidR="007A4FCD" w:rsidRPr="00BC7B02" w14:paraId="6616A3C3" w14:textId="77777777" w:rsidTr="00FE1983">
        <w:trPr>
          <w:trHeight w:val="184"/>
        </w:trPr>
        <w:tc>
          <w:tcPr>
            <w:tcW w:w="10971" w:type="dxa"/>
            <w:gridSpan w:val="3"/>
            <w:vAlign w:val="center"/>
          </w:tcPr>
          <w:p w14:paraId="5EA7CAA9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7B02">
              <w:rPr>
                <w:rFonts w:ascii="Times New Roman" w:hAnsi="Times New Roman"/>
                <w:b/>
                <w:sz w:val="22"/>
                <w:szCs w:val="22"/>
              </w:rPr>
              <w:t>Macrovascular Complications</w:t>
            </w:r>
          </w:p>
        </w:tc>
      </w:tr>
      <w:tr w:rsidR="006569D2" w:rsidRPr="00BC7B02" w14:paraId="4A06E5C9" w14:textId="77777777" w:rsidTr="00FE1983">
        <w:trPr>
          <w:trHeight w:val="168"/>
        </w:trPr>
        <w:tc>
          <w:tcPr>
            <w:tcW w:w="1206" w:type="dxa"/>
          </w:tcPr>
          <w:p w14:paraId="0D955F09" w14:textId="693898C1" w:rsidR="006569D2" w:rsidRPr="006569D2" w:rsidRDefault="006569D2" w:rsidP="002330E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hAnsi="Times New Roman"/>
                <w:sz w:val="18"/>
                <w:szCs w:val="18"/>
              </w:rPr>
              <w:t>1.</w:t>
            </w:r>
          </w:p>
        </w:tc>
        <w:tc>
          <w:tcPr>
            <w:tcW w:w="6979" w:type="dxa"/>
          </w:tcPr>
          <w:p w14:paraId="366BA507" w14:textId="3A454EB9" w:rsidR="006569D2" w:rsidRPr="006569D2" w:rsidRDefault="006569D2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 w:bidi="hi-IN"/>
              </w:rPr>
              <w:t xml:space="preserve">Coronary Artery Disease (CAD) </w:t>
            </w: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eastAsia="en-US" w:bidi="hi-IN"/>
              </w:rPr>
              <w:t> </w:t>
            </w:r>
          </w:p>
        </w:tc>
        <w:tc>
          <w:tcPr>
            <w:tcW w:w="2786" w:type="dxa"/>
            <w:vAlign w:val="center"/>
          </w:tcPr>
          <w:p w14:paraId="5AA6BF54" w14:textId="77777777" w:rsidR="006569D2" w:rsidRPr="00BC7B02" w:rsidRDefault="006569D2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69D2" w:rsidRPr="00BC7B02" w14:paraId="4E5F6DEA" w14:textId="77777777" w:rsidTr="00FE1983">
        <w:trPr>
          <w:trHeight w:val="192"/>
        </w:trPr>
        <w:tc>
          <w:tcPr>
            <w:tcW w:w="1206" w:type="dxa"/>
          </w:tcPr>
          <w:p w14:paraId="05AA3BEC" w14:textId="3B491F85" w:rsidR="006569D2" w:rsidRPr="006569D2" w:rsidRDefault="006569D2" w:rsidP="002330E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hAnsi="Times New Roman"/>
                <w:sz w:val="18"/>
                <w:szCs w:val="18"/>
              </w:rPr>
              <w:t>2.</w:t>
            </w:r>
          </w:p>
        </w:tc>
        <w:tc>
          <w:tcPr>
            <w:tcW w:w="6979" w:type="dxa"/>
          </w:tcPr>
          <w:p w14:paraId="6EC96F6C" w14:textId="19C9B81D" w:rsidR="006569D2" w:rsidRPr="006569D2" w:rsidRDefault="006569D2" w:rsidP="00E3776B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/>
                <w:color w:val="000000"/>
                <w:sz w:val="18"/>
                <w:szCs w:val="18"/>
                <w:lang w:bidi="hi-IN"/>
              </w:rPr>
              <w:t xml:space="preserve">Transient Ischemic Attack (TIA) </w:t>
            </w: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bidi="hi-IN"/>
              </w:rPr>
              <w:t> </w:t>
            </w:r>
          </w:p>
        </w:tc>
        <w:tc>
          <w:tcPr>
            <w:tcW w:w="2786" w:type="dxa"/>
          </w:tcPr>
          <w:p w14:paraId="40C48642" w14:textId="77777777" w:rsidR="006569D2" w:rsidRPr="00BC7B02" w:rsidRDefault="006569D2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69D2" w:rsidRPr="00BC7B02" w14:paraId="34D3F9A9" w14:textId="77777777" w:rsidTr="00FE1983">
        <w:trPr>
          <w:trHeight w:val="170"/>
        </w:trPr>
        <w:tc>
          <w:tcPr>
            <w:tcW w:w="1206" w:type="dxa"/>
          </w:tcPr>
          <w:p w14:paraId="3E087EFA" w14:textId="75BD4105" w:rsidR="006569D2" w:rsidRPr="006569D2" w:rsidRDefault="006569D2" w:rsidP="002330E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eastAsia="en-US" w:bidi="hi-IN"/>
              </w:rPr>
              <w:t>3.</w:t>
            </w:r>
          </w:p>
        </w:tc>
        <w:tc>
          <w:tcPr>
            <w:tcW w:w="6979" w:type="dxa"/>
          </w:tcPr>
          <w:p w14:paraId="66FC15E8" w14:textId="6F1D17C8" w:rsidR="006569D2" w:rsidRPr="006569D2" w:rsidRDefault="006569D2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eastAsia="en-US" w:bidi="hi-IN"/>
              </w:rPr>
              <w:t>Stroke  </w:t>
            </w:r>
          </w:p>
        </w:tc>
        <w:tc>
          <w:tcPr>
            <w:tcW w:w="2786" w:type="dxa"/>
          </w:tcPr>
          <w:p w14:paraId="6FE1645B" w14:textId="77777777" w:rsidR="006569D2" w:rsidRPr="00BC7B02" w:rsidRDefault="006569D2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69D2" w:rsidRPr="00BC7B02" w14:paraId="33245D69" w14:textId="77777777" w:rsidTr="00FE1983">
        <w:trPr>
          <w:trHeight w:val="179"/>
        </w:trPr>
        <w:tc>
          <w:tcPr>
            <w:tcW w:w="1206" w:type="dxa"/>
          </w:tcPr>
          <w:p w14:paraId="431D92F3" w14:textId="7DE66477" w:rsidR="006569D2" w:rsidRPr="006569D2" w:rsidRDefault="006569D2" w:rsidP="002330EF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hAnsi="Times New Roman"/>
                <w:sz w:val="18"/>
                <w:szCs w:val="18"/>
              </w:rPr>
              <w:t>4.</w:t>
            </w:r>
          </w:p>
        </w:tc>
        <w:tc>
          <w:tcPr>
            <w:tcW w:w="6979" w:type="dxa"/>
          </w:tcPr>
          <w:p w14:paraId="609B43D9" w14:textId="3918EB5D" w:rsidR="006569D2" w:rsidRPr="006569D2" w:rsidRDefault="006569D2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eastAsia="en-US" w:bidi="hi-IN"/>
              </w:rPr>
              <w:t>Peripheral Vascular Disease (PVD)  </w:t>
            </w:r>
          </w:p>
        </w:tc>
        <w:tc>
          <w:tcPr>
            <w:tcW w:w="2786" w:type="dxa"/>
          </w:tcPr>
          <w:p w14:paraId="3F86D84A" w14:textId="77777777" w:rsidR="006569D2" w:rsidRPr="00BC7B02" w:rsidRDefault="006569D2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A4FCD" w:rsidRPr="00BC7B02" w14:paraId="1239E5A4" w14:textId="77777777" w:rsidTr="00FE1983">
        <w:trPr>
          <w:trHeight w:val="311"/>
        </w:trPr>
        <w:tc>
          <w:tcPr>
            <w:tcW w:w="10971" w:type="dxa"/>
            <w:gridSpan w:val="3"/>
            <w:vAlign w:val="center"/>
          </w:tcPr>
          <w:p w14:paraId="15204669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C7B02">
              <w:rPr>
                <w:rFonts w:ascii="Times New Roman" w:hAnsi="Times New Roman"/>
                <w:b/>
                <w:bCs/>
                <w:sz w:val="22"/>
                <w:szCs w:val="22"/>
              </w:rPr>
              <w:t>Microvascular Complications</w:t>
            </w:r>
          </w:p>
        </w:tc>
      </w:tr>
      <w:tr w:rsidR="002330EF" w:rsidRPr="00BC7B02" w14:paraId="7A573AFC" w14:textId="77777777" w:rsidTr="006569D2">
        <w:trPr>
          <w:trHeight w:val="214"/>
        </w:trPr>
        <w:tc>
          <w:tcPr>
            <w:tcW w:w="1206" w:type="dxa"/>
          </w:tcPr>
          <w:p w14:paraId="522B8098" w14:textId="63C967A8" w:rsidR="002330EF" w:rsidRPr="006569D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hAnsi="Times New Roman"/>
                <w:sz w:val="18"/>
                <w:szCs w:val="18"/>
              </w:rPr>
              <w:t>1.</w:t>
            </w:r>
          </w:p>
        </w:tc>
        <w:tc>
          <w:tcPr>
            <w:tcW w:w="6979" w:type="dxa"/>
          </w:tcPr>
          <w:p w14:paraId="69F13403" w14:textId="5954EC1C" w:rsidR="002330EF" w:rsidRPr="006569D2" w:rsidRDefault="002330EF" w:rsidP="00E3776B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/>
                <w:color w:val="000000"/>
                <w:sz w:val="18"/>
                <w:szCs w:val="18"/>
                <w:lang w:bidi="hi-IN"/>
              </w:rPr>
              <w:t xml:space="preserve">Foot Ulcer </w:t>
            </w: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bidi="hi-IN"/>
              </w:rPr>
              <w:t> </w:t>
            </w:r>
          </w:p>
        </w:tc>
        <w:tc>
          <w:tcPr>
            <w:tcW w:w="2786" w:type="dxa"/>
          </w:tcPr>
          <w:p w14:paraId="65654D66" w14:textId="77777777" w:rsidR="002330EF" w:rsidRPr="00BC7B0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0EF" w:rsidRPr="00BC7B02" w14:paraId="21D1A38D" w14:textId="77777777" w:rsidTr="00FE1983">
        <w:trPr>
          <w:trHeight w:val="179"/>
        </w:trPr>
        <w:tc>
          <w:tcPr>
            <w:tcW w:w="1206" w:type="dxa"/>
          </w:tcPr>
          <w:p w14:paraId="7F7EDC31" w14:textId="409A8D5F" w:rsidR="002330EF" w:rsidRPr="006569D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hAnsi="Times New Roman"/>
                <w:sz w:val="18"/>
                <w:szCs w:val="18"/>
              </w:rPr>
              <w:t>2.</w:t>
            </w:r>
          </w:p>
        </w:tc>
        <w:tc>
          <w:tcPr>
            <w:tcW w:w="6979" w:type="dxa"/>
          </w:tcPr>
          <w:p w14:paraId="40D22D60" w14:textId="63A7B8F9" w:rsidR="002330EF" w:rsidRPr="006569D2" w:rsidRDefault="002330EF" w:rsidP="00E3776B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/>
                <w:color w:val="000000"/>
                <w:sz w:val="18"/>
                <w:szCs w:val="18"/>
                <w:lang w:bidi="hi-IN"/>
              </w:rPr>
              <w:t xml:space="preserve">Periodontitis Trending Complication </w:t>
            </w: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bidi="hi-IN"/>
              </w:rPr>
              <w:t> </w:t>
            </w:r>
          </w:p>
        </w:tc>
        <w:tc>
          <w:tcPr>
            <w:tcW w:w="2786" w:type="dxa"/>
          </w:tcPr>
          <w:p w14:paraId="5A23932A" w14:textId="77777777" w:rsidR="002330EF" w:rsidRPr="00BC7B0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0EF" w:rsidRPr="00BC7B02" w14:paraId="0E0D279C" w14:textId="77777777" w:rsidTr="00FE1983">
        <w:trPr>
          <w:trHeight w:val="192"/>
        </w:trPr>
        <w:tc>
          <w:tcPr>
            <w:tcW w:w="1206" w:type="dxa"/>
          </w:tcPr>
          <w:p w14:paraId="027C2447" w14:textId="042E3A3A" w:rsidR="002330EF" w:rsidRPr="006569D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eastAsia="en-US" w:bidi="hi-IN"/>
              </w:rPr>
              <w:t>3.</w:t>
            </w:r>
          </w:p>
        </w:tc>
        <w:tc>
          <w:tcPr>
            <w:tcW w:w="6979" w:type="dxa"/>
          </w:tcPr>
          <w:p w14:paraId="6F887947" w14:textId="4B426AAE" w:rsidR="002330EF" w:rsidRPr="006569D2" w:rsidRDefault="002330EF" w:rsidP="00E3776B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/>
                <w:color w:val="000000"/>
                <w:sz w:val="18"/>
                <w:szCs w:val="18"/>
                <w:lang w:bidi="hi-IN"/>
              </w:rPr>
              <w:t xml:space="preserve">Retinopathy </w:t>
            </w: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bidi="hi-IN"/>
              </w:rPr>
              <w:t> </w:t>
            </w:r>
          </w:p>
        </w:tc>
        <w:tc>
          <w:tcPr>
            <w:tcW w:w="2786" w:type="dxa"/>
          </w:tcPr>
          <w:p w14:paraId="61A18F8E" w14:textId="77777777" w:rsidR="002330EF" w:rsidRPr="00BC7B0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30EF" w:rsidRPr="00BC7B02" w14:paraId="79313525" w14:textId="77777777" w:rsidTr="00FE1983">
        <w:trPr>
          <w:trHeight w:val="192"/>
        </w:trPr>
        <w:tc>
          <w:tcPr>
            <w:tcW w:w="1206" w:type="dxa"/>
          </w:tcPr>
          <w:p w14:paraId="29B54A2A" w14:textId="7C7C65D5" w:rsidR="002330EF" w:rsidRPr="006569D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hAnsi="Times New Roman"/>
                <w:sz w:val="18"/>
                <w:szCs w:val="18"/>
              </w:rPr>
              <w:t>4.</w:t>
            </w:r>
          </w:p>
        </w:tc>
        <w:tc>
          <w:tcPr>
            <w:tcW w:w="6979" w:type="dxa"/>
          </w:tcPr>
          <w:p w14:paraId="2AEAF378" w14:textId="78295077" w:rsidR="002330EF" w:rsidRPr="006569D2" w:rsidRDefault="002330EF" w:rsidP="00E3776B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/>
                <w:color w:val="000000"/>
                <w:sz w:val="18"/>
                <w:szCs w:val="18"/>
                <w:lang w:bidi="hi-IN"/>
              </w:rPr>
              <w:t xml:space="preserve">Neuropathy </w:t>
            </w: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bidi="hi-IN"/>
              </w:rPr>
              <w:t> </w:t>
            </w:r>
          </w:p>
        </w:tc>
        <w:tc>
          <w:tcPr>
            <w:tcW w:w="2786" w:type="dxa"/>
          </w:tcPr>
          <w:p w14:paraId="128AFDA4" w14:textId="77777777" w:rsidR="002330EF" w:rsidRPr="00BC7B0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69D2" w:rsidRPr="00BC7B02" w14:paraId="53DB14DF" w14:textId="77777777" w:rsidTr="00FE1983">
        <w:trPr>
          <w:trHeight w:val="192"/>
        </w:trPr>
        <w:tc>
          <w:tcPr>
            <w:tcW w:w="1206" w:type="dxa"/>
          </w:tcPr>
          <w:p w14:paraId="6FD0D1F6" w14:textId="4B5BA75F" w:rsidR="006569D2" w:rsidRPr="006569D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</w:t>
            </w:r>
          </w:p>
        </w:tc>
        <w:tc>
          <w:tcPr>
            <w:tcW w:w="6979" w:type="dxa"/>
          </w:tcPr>
          <w:p w14:paraId="3913BE95" w14:textId="0F71DC0A" w:rsidR="006569D2" w:rsidRPr="006569D2" w:rsidRDefault="006569D2" w:rsidP="00E3776B">
            <w:pPr>
              <w:pStyle w:val="ListParagraph"/>
              <w:spacing w:after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/>
                <w:color w:val="000000"/>
                <w:sz w:val="18"/>
                <w:szCs w:val="18"/>
                <w:lang w:bidi="hi-IN"/>
              </w:rPr>
              <w:t xml:space="preserve">Nephropathy </w:t>
            </w: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bidi="hi-IN"/>
              </w:rPr>
              <w:t> </w:t>
            </w:r>
          </w:p>
        </w:tc>
        <w:tc>
          <w:tcPr>
            <w:tcW w:w="2786" w:type="dxa"/>
          </w:tcPr>
          <w:p w14:paraId="4583297A" w14:textId="77777777" w:rsidR="006569D2" w:rsidRPr="00BC7B02" w:rsidRDefault="006569D2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569D2" w:rsidRPr="00BC7B02" w14:paraId="44A09AB2" w14:textId="77777777" w:rsidTr="00FE1983">
        <w:trPr>
          <w:trHeight w:val="175"/>
        </w:trPr>
        <w:tc>
          <w:tcPr>
            <w:tcW w:w="1206" w:type="dxa"/>
          </w:tcPr>
          <w:p w14:paraId="16BC89E7" w14:textId="1630BF41" w:rsidR="006569D2" w:rsidRPr="006569D2" w:rsidRDefault="002330EF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</w:t>
            </w:r>
            <w:bookmarkStart w:id="0" w:name="_GoBack"/>
            <w:bookmarkEnd w:id="0"/>
          </w:p>
        </w:tc>
        <w:tc>
          <w:tcPr>
            <w:tcW w:w="6979" w:type="dxa"/>
          </w:tcPr>
          <w:p w14:paraId="5A03230E" w14:textId="60B6CEA8" w:rsidR="006569D2" w:rsidRPr="006569D2" w:rsidRDefault="006569D2" w:rsidP="00E3776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569D2">
              <w:rPr>
                <w:rFonts w:ascii="Times New Roman" w:eastAsiaTheme="minorHAnsi" w:hAnsi="Times New Roman" w:cs="Times"/>
                <w:color w:val="000000"/>
                <w:sz w:val="18"/>
                <w:szCs w:val="18"/>
                <w:lang w:eastAsia="en-US" w:bidi="hi-IN"/>
              </w:rPr>
              <w:t>Vasculopathy  </w:t>
            </w:r>
          </w:p>
        </w:tc>
        <w:tc>
          <w:tcPr>
            <w:tcW w:w="2786" w:type="dxa"/>
          </w:tcPr>
          <w:p w14:paraId="4564BC82" w14:textId="77777777" w:rsidR="006569D2" w:rsidRPr="00BC7B02" w:rsidRDefault="006569D2" w:rsidP="00E3776B">
            <w:pPr>
              <w:spacing w:line="276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05B85D7" w14:textId="77777777" w:rsidR="007A4FCD" w:rsidRPr="00BC7B02" w:rsidRDefault="007A4FCD" w:rsidP="007A4FCD">
      <w:pPr>
        <w:ind w:right="-455"/>
        <w:jc w:val="center"/>
        <w:rPr>
          <w:rFonts w:ascii="Times New Roman" w:hAnsi="Times New Roman"/>
          <w:sz w:val="8"/>
          <w:szCs w:val="8"/>
        </w:rPr>
      </w:pPr>
    </w:p>
    <w:p w14:paraId="322A6784" w14:textId="77777777" w:rsidR="00E3776B" w:rsidRDefault="00E3776B" w:rsidP="007A4FCD">
      <w:pPr>
        <w:tabs>
          <w:tab w:val="left" w:pos="1306"/>
        </w:tabs>
        <w:spacing w:line="360" w:lineRule="auto"/>
        <w:jc w:val="center"/>
        <w:rPr>
          <w:rFonts w:ascii="Times New Roman" w:hAnsi="Times New Roman"/>
          <w:b/>
          <w:iCs/>
        </w:rPr>
      </w:pPr>
    </w:p>
    <w:p w14:paraId="1FD207B3" w14:textId="77777777" w:rsidR="007A4FCD" w:rsidRPr="00BC7B02" w:rsidRDefault="007A4FCD" w:rsidP="007A4FCD">
      <w:pPr>
        <w:tabs>
          <w:tab w:val="left" w:pos="1306"/>
        </w:tabs>
        <w:spacing w:line="360" w:lineRule="auto"/>
        <w:jc w:val="center"/>
        <w:rPr>
          <w:rFonts w:ascii="Times New Roman" w:hAnsi="Times New Roman"/>
          <w:b/>
          <w:iCs/>
        </w:rPr>
      </w:pPr>
      <w:r w:rsidRPr="00BC7B02">
        <w:rPr>
          <w:rFonts w:ascii="Times New Roman" w:hAnsi="Times New Roman"/>
          <w:b/>
          <w:iCs/>
        </w:rPr>
        <w:t>Section 3: Details of Costs Incurred on Outpatient Care</w:t>
      </w:r>
    </w:p>
    <w:tbl>
      <w:tblPr>
        <w:tblW w:w="10971" w:type="dxa"/>
        <w:tblInd w:w="-208" w:type="dxa"/>
        <w:tblLook w:val="04A0" w:firstRow="1" w:lastRow="0" w:firstColumn="1" w:lastColumn="0" w:noHBand="0" w:noVBand="1"/>
      </w:tblPr>
      <w:tblGrid>
        <w:gridCol w:w="1575"/>
        <w:gridCol w:w="864"/>
        <w:gridCol w:w="6123"/>
        <w:gridCol w:w="2409"/>
      </w:tblGrid>
      <w:tr w:rsidR="007A4FCD" w:rsidRPr="00BC7B02" w14:paraId="16071B4E" w14:textId="77777777" w:rsidTr="00FE1983">
        <w:trPr>
          <w:trHeight w:val="344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577E2236" w14:textId="77777777" w:rsidR="007A4FCD" w:rsidRPr="00BC7B02" w:rsidRDefault="007A4FCD" w:rsidP="00FE198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1CF356B3" w14:textId="77777777" w:rsidR="007A4FCD" w:rsidRPr="00BC7B02" w:rsidRDefault="007A4FCD" w:rsidP="00FE198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. No.</w:t>
            </w:r>
          </w:p>
        </w:tc>
        <w:tc>
          <w:tcPr>
            <w:tcW w:w="61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3E51C5C7" w14:textId="77777777" w:rsidR="007A4FCD" w:rsidRPr="00BC7B02" w:rsidRDefault="007A4FCD" w:rsidP="00FE198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21D3856" w14:textId="77777777" w:rsidR="007A4FCD" w:rsidRPr="00BC7B02" w:rsidRDefault="007A4FCD" w:rsidP="00FE198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esponses</w:t>
            </w:r>
          </w:p>
        </w:tc>
      </w:tr>
      <w:tr w:rsidR="007A4FCD" w:rsidRPr="00BC7B02" w14:paraId="17D396AF" w14:textId="77777777" w:rsidTr="00FE1983">
        <w:trPr>
          <w:trHeight w:val="48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F2D92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3.1 Direct Co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73F04A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D60DD7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Consultation fe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DDCB7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 </w:t>
            </w:r>
          </w:p>
        </w:tc>
      </w:tr>
      <w:tr w:rsidR="007A4FCD" w:rsidRPr="00BC7B02" w14:paraId="5BABBAF5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8741E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9B73C0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B43FDB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Expenditure on medicin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026364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 </w:t>
            </w:r>
          </w:p>
        </w:tc>
      </w:tr>
      <w:tr w:rsidR="007A4FCD" w:rsidRPr="00BC7B02" w14:paraId="0B3CF78D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03BB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6FDF34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3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D2B42B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Diagnostic expens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56AD24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 </w:t>
            </w:r>
          </w:p>
        </w:tc>
      </w:tr>
      <w:tr w:rsidR="007A4FCD" w:rsidRPr="00BC7B02" w14:paraId="62A4C60E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19BEA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F7229F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4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F7F39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Transportation cos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8F326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 </w:t>
            </w:r>
          </w:p>
        </w:tc>
      </w:tr>
      <w:tr w:rsidR="007A4FCD" w:rsidRPr="00BC7B02" w14:paraId="48AE3B7A" w14:textId="77777777" w:rsidTr="00FE1983">
        <w:trPr>
          <w:trHeight w:val="48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4EEB57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7CA743CA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</w:p>
        </w:tc>
        <w:tc>
          <w:tcPr>
            <w:tcW w:w="6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7E09EC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color w:val="0D0D0D"/>
                <w:sz w:val="18"/>
                <w:szCs w:val="18"/>
              </w:rPr>
              <w:t>Total Direct Cost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F37546A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</w:p>
        </w:tc>
      </w:tr>
      <w:tr w:rsidR="007A4FCD" w:rsidRPr="00BC7B02" w14:paraId="1175E67C" w14:textId="77777777" w:rsidTr="00FE1983">
        <w:trPr>
          <w:trHeight w:val="48"/>
        </w:trPr>
        <w:tc>
          <w:tcPr>
            <w:tcW w:w="15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C9069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3.2 Indirect Cos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ACE4DC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D4A829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Did you take leave to seek treatment?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3F75F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Yes [  ]   No [  ]</w:t>
            </w:r>
          </w:p>
        </w:tc>
      </w:tr>
      <w:tr w:rsidR="007A4FCD" w:rsidRPr="00BC7B02" w14:paraId="0E8D656F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7D6F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9EE393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D0D0D" w:themeColor="text1" w:themeTint="F2"/>
                <w:sz w:val="18"/>
                <w:szCs w:val="18"/>
              </w:rPr>
              <w:t xml:space="preserve">If No, skip to question 4 </w:t>
            </w:r>
          </w:p>
        </w:tc>
      </w:tr>
      <w:tr w:rsidR="007A4FCD" w:rsidRPr="00BC7B02" w14:paraId="2819E52E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78FD8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A2482D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B7F263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If yes, how many man days did you loss?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DAAC89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Days……..</w:t>
            </w:r>
          </w:p>
        </w:tc>
      </w:tr>
      <w:tr w:rsidR="007A4FCD" w:rsidRPr="00BC7B02" w14:paraId="486D13FA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9CE49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EB7F51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3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801421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How much money did you lose?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90F754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 w:rsidRPr="00BC7B02">
              <w:rPr>
                <w:color w:val="000000"/>
                <w:sz w:val="18"/>
                <w:szCs w:val="18"/>
                <w:lang w:val="en-US"/>
              </w:rPr>
              <w:t>₹</w:t>
            </w: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  <w:r w:rsidRPr="00BC7B02">
              <w:rPr>
                <w:rFonts w:ascii="Times New Roman" w:eastAsia="Times New Roman" w:hAnsi="Times New Roman"/>
                <w:color w:val="0D0D0D"/>
                <w:sz w:val="18"/>
                <w:szCs w:val="18"/>
                <w:lang w:val="en-US"/>
              </w:rPr>
              <w:t>…………</w:t>
            </w:r>
          </w:p>
        </w:tc>
      </w:tr>
      <w:tr w:rsidR="007A4FCD" w:rsidRPr="00BC7B02" w14:paraId="6C7C6170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43C15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A1B871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4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2D6D1E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Did the accompanying person took leave?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BFD5DD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Yes [  ]  No [  ]</w:t>
            </w:r>
          </w:p>
        </w:tc>
      </w:tr>
      <w:tr w:rsidR="007A4FCD" w:rsidRPr="00BC7B02" w14:paraId="7DB59FAD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B303F0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AB10F0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D0D0D" w:themeColor="text1" w:themeTint="F2"/>
                <w:sz w:val="18"/>
                <w:szCs w:val="18"/>
              </w:rPr>
              <w:t>If No, skip to question 7</w:t>
            </w:r>
          </w:p>
        </w:tc>
      </w:tr>
      <w:tr w:rsidR="007A4FCD" w:rsidRPr="00BC7B02" w14:paraId="4354782C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BB9D8B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97B457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5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EE3517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If yes, how many man days did he/she loss?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7771C6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Days…….</w:t>
            </w:r>
          </w:p>
        </w:tc>
      </w:tr>
      <w:tr w:rsidR="007A4FCD" w:rsidRPr="00BC7B02" w14:paraId="2269FFE2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3062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5FDBAA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6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7AC5E7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How much money did he/she loss?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06EACA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(</w:t>
            </w:r>
            <w:r w:rsidRPr="00BC7B02">
              <w:rPr>
                <w:color w:val="000000"/>
                <w:sz w:val="18"/>
                <w:szCs w:val="18"/>
              </w:rPr>
              <w:t>₹</w:t>
            </w:r>
            <w:r w:rsidRPr="00BC7B02"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  <w:t>)…………</w:t>
            </w:r>
          </w:p>
        </w:tc>
      </w:tr>
      <w:tr w:rsidR="007A4FCD" w:rsidRPr="00BC7B02" w14:paraId="5E012547" w14:textId="77777777" w:rsidTr="00FE1983">
        <w:trPr>
          <w:trHeight w:val="48"/>
        </w:trPr>
        <w:tc>
          <w:tcPr>
            <w:tcW w:w="15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A32EE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D0A648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7</w:t>
            </w:r>
          </w:p>
        </w:tc>
        <w:tc>
          <w:tcPr>
            <w:tcW w:w="6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87FF7C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Other (specify)…………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60FE1C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D0D0D" w:themeColor="text1" w:themeTint="F2"/>
                <w:sz w:val="18"/>
                <w:szCs w:val="18"/>
              </w:rPr>
              <w:t> </w:t>
            </w:r>
          </w:p>
        </w:tc>
      </w:tr>
      <w:tr w:rsidR="007A4FCD" w:rsidRPr="00BC7B02" w14:paraId="6A29A6C6" w14:textId="77777777" w:rsidTr="00FE1983">
        <w:trPr>
          <w:trHeight w:val="259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FFFBF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3724E8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1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33A9CFB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 Indirect Cost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AA51529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</w:tbl>
    <w:p w14:paraId="5AEFF4D0" w14:textId="77777777" w:rsidR="007A4FCD" w:rsidRPr="00BC7B02" w:rsidRDefault="007A4FCD" w:rsidP="007A4FCD">
      <w:pPr>
        <w:tabs>
          <w:tab w:val="left" w:pos="1306"/>
        </w:tabs>
        <w:spacing w:line="276" w:lineRule="auto"/>
        <w:ind w:hanging="142"/>
        <w:rPr>
          <w:rFonts w:ascii="Times New Roman" w:hAnsi="Times New Roman"/>
          <w:bCs/>
          <w:noProof/>
          <w:sz w:val="8"/>
          <w:szCs w:val="8"/>
        </w:rPr>
      </w:pPr>
    </w:p>
    <w:p w14:paraId="428FA535" w14:textId="77777777" w:rsidR="00E3776B" w:rsidRDefault="00E3776B" w:rsidP="007A4FCD">
      <w:pPr>
        <w:tabs>
          <w:tab w:val="left" w:pos="1306"/>
        </w:tabs>
        <w:spacing w:line="276" w:lineRule="auto"/>
        <w:ind w:hanging="142"/>
        <w:jc w:val="center"/>
        <w:rPr>
          <w:rFonts w:ascii="Times New Roman" w:hAnsi="Times New Roman"/>
          <w:b/>
          <w:iCs/>
        </w:rPr>
      </w:pPr>
    </w:p>
    <w:p w14:paraId="1BC1AD56" w14:textId="77777777" w:rsidR="00E3776B" w:rsidRDefault="00E3776B" w:rsidP="007A4FCD">
      <w:pPr>
        <w:tabs>
          <w:tab w:val="left" w:pos="1306"/>
        </w:tabs>
        <w:spacing w:line="276" w:lineRule="auto"/>
        <w:ind w:hanging="142"/>
        <w:jc w:val="center"/>
        <w:rPr>
          <w:rFonts w:ascii="Times New Roman" w:hAnsi="Times New Roman"/>
          <w:b/>
          <w:iCs/>
        </w:rPr>
      </w:pPr>
    </w:p>
    <w:p w14:paraId="70236FDD" w14:textId="77777777" w:rsidR="00E3776B" w:rsidRDefault="00E3776B" w:rsidP="007A4FCD">
      <w:pPr>
        <w:tabs>
          <w:tab w:val="left" w:pos="1306"/>
        </w:tabs>
        <w:spacing w:line="276" w:lineRule="auto"/>
        <w:ind w:hanging="142"/>
        <w:jc w:val="center"/>
        <w:rPr>
          <w:rFonts w:ascii="Times New Roman" w:hAnsi="Times New Roman"/>
          <w:b/>
          <w:iCs/>
        </w:rPr>
      </w:pPr>
    </w:p>
    <w:p w14:paraId="1A877742" w14:textId="77777777" w:rsidR="00E3776B" w:rsidRDefault="00E3776B" w:rsidP="007A4FCD">
      <w:pPr>
        <w:tabs>
          <w:tab w:val="left" w:pos="1306"/>
        </w:tabs>
        <w:spacing w:line="276" w:lineRule="auto"/>
        <w:ind w:hanging="142"/>
        <w:jc w:val="center"/>
        <w:rPr>
          <w:rFonts w:ascii="Times New Roman" w:hAnsi="Times New Roman"/>
          <w:b/>
          <w:iCs/>
        </w:rPr>
      </w:pPr>
    </w:p>
    <w:p w14:paraId="59F6F01F" w14:textId="77777777" w:rsidR="00E3776B" w:rsidRDefault="00E3776B" w:rsidP="007A4FCD">
      <w:pPr>
        <w:tabs>
          <w:tab w:val="left" w:pos="1306"/>
        </w:tabs>
        <w:spacing w:line="276" w:lineRule="auto"/>
        <w:ind w:hanging="142"/>
        <w:jc w:val="center"/>
        <w:rPr>
          <w:rFonts w:ascii="Times New Roman" w:hAnsi="Times New Roman"/>
          <w:b/>
          <w:iCs/>
        </w:rPr>
      </w:pPr>
    </w:p>
    <w:p w14:paraId="7166CA99" w14:textId="77777777" w:rsidR="007A4FCD" w:rsidRPr="00BC7B02" w:rsidRDefault="007A4FCD" w:rsidP="007A4FCD">
      <w:pPr>
        <w:tabs>
          <w:tab w:val="left" w:pos="1306"/>
        </w:tabs>
        <w:spacing w:line="276" w:lineRule="auto"/>
        <w:ind w:hanging="142"/>
        <w:jc w:val="center"/>
        <w:rPr>
          <w:rFonts w:ascii="Times New Roman" w:hAnsi="Times New Roman"/>
          <w:b/>
          <w:iCs/>
        </w:rPr>
      </w:pPr>
      <w:r w:rsidRPr="00BC7B02">
        <w:rPr>
          <w:rFonts w:ascii="Times New Roman" w:hAnsi="Times New Roman"/>
          <w:b/>
          <w:iCs/>
        </w:rPr>
        <w:t>Details of Cost Incurred for Inpatient Care</w:t>
      </w:r>
    </w:p>
    <w:tbl>
      <w:tblPr>
        <w:tblW w:w="10939" w:type="dxa"/>
        <w:tblInd w:w="-176" w:type="dxa"/>
        <w:tblLook w:val="04A0" w:firstRow="1" w:lastRow="0" w:firstColumn="1" w:lastColumn="0" w:noHBand="0" w:noVBand="1"/>
      </w:tblPr>
      <w:tblGrid>
        <w:gridCol w:w="1584"/>
        <w:gridCol w:w="882"/>
        <w:gridCol w:w="5996"/>
        <w:gridCol w:w="2477"/>
      </w:tblGrid>
      <w:tr w:rsidR="007A4FCD" w:rsidRPr="00BC7B02" w14:paraId="2D9562F1" w14:textId="77777777" w:rsidTr="00FE1983">
        <w:trPr>
          <w:trHeight w:val="302"/>
        </w:trPr>
        <w:tc>
          <w:tcPr>
            <w:tcW w:w="1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0F773AA8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8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C12083C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. No.</w:t>
            </w:r>
          </w:p>
        </w:tc>
        <w:tc>
          <w:tcPr>
            <w:tcW w:w="5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0AD2D166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24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54B7E33C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esponses</w:t>
            </w:r>
          </w:p>
        </w:tc>
      </w:tr>
      <w:tr w:rsidR="007A4FCD" w:rsidRPr="00BC7B02" w14:paraId="3063296D" w14:textId="77777777" w:rsidTr="00FE1983">
        <w:trPr>
          <w:trHeight w:val="56"/>
        </w:trPr>
        <w:tc>
          <w:tcPr>
            <w:tcW w:w="15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191D7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3.3 Direct Cos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4BA39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903BC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onsultation fee 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113D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7A4FCD" w:rsidRPr="00BC7B02" w14:paraId="78BD3DA8" w14:textId="77777777" w:rsidTr="00FE1983">
        <w:trPr>
          <w:trHeight w:val="260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38F9E9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84C25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DDB83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penditure on medicine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B3A01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7A4FCD" w:rsidRPr="00BC7B02" w14:paraId="22B8BC74" w14:textId="77777777" w:rsidTr="00FE1983">
        <w:trPr>
          <w:trHeight w:val="233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F35BA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F043C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235FB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st of Hospitalization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DC34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7A4FCD" w:rsidRPr="00BC7B02" w14:paraId="61E57800" w14:textId="77777777" w:rsidTr="00FE1983">
        <w:trPr>
          <w:trHeight w:val="5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28330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F8222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026F1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agnostic expense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2EE87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7A4FCD" w:rsidRPr="00BC7B02" w14:paraId="13CDA3D0" w14:textId="77777777" w:rsidTr="00FE1983">
        <w:trPr>
          <w:trHeight w:val="232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9725D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535E0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508EEA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penditure incurred on ambulance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79E3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7A4FCD" w:rsidRPr="00BC7B02" w14:paraId="544509DB" w14:textId="77777777" w:rsidTr="00FE1983">
        <w:trPr>
          <w:trHeight w:val="24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21164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21752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59781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ood and other material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20D4C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7A4FCD" w:rsidRPr="00BC7B02" w14:paraId="649EC4C1" w14:textId="77777777" w:rsidTr="00FE1983">
        <w:trPr>
          <w:trHeight w:val="260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97EA1A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CD598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ADC4C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ther (specify)………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20C4D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7A4FCD" w14:paraId="72ED8864" w14:textId="77777777" w:rsidTr="00FE1983">
        <w:trPr>
          <w:trHeight w:val="207"/>
        </w:trPr>
        <w:tc>
          <w:tcPr>
            <w:tcW w:w="1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F17B3" w14:textId="77777777" w:rsidR="007A4FCD" w:rsidRPr="006F7E0E" w:rsidRDefault="007A4FCD" w:rsidP="00E3776B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46D03F9" w14:textId="77777777" w:rsidR="007A4FCD" w:rsidRPr="006F7E0E" w:rsidRDefault="007A4FCD" w:rsidP="00E3776B">
            <w:pPr>
              <w:spacing w:line="276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53E280D" w14:textId="77777777" w:rsidR="007A4FCD" w:rsidRPr="0065440A" w:rsidRDefault="007A4FCD" w:rsidP="00E3776B">
            <w:pPr>
              <w:spacing w:line="276" w:lineRule="auto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65440A">
              <w:rPr>
                <w:rFonts w:eastAsia="Times New Roman"/>
                <w:b/>
                <w:color w:val="000000"/>
                <w:sz w:val="18"/>
                <w:szCs w:val="18"/>
              </w:rPr>
              <w:t>Total Direct Cost</w:t>
            </w:r>
          </w:p>
        </w:tc>
        <w:tc>
          <w:tcPr>
            <w:tcW w:w="2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C931DDD" w14:textId="77777777" w:rsidR="007A4FCD" w:rsidRPr="006F7E0E" w:rsidRDefault="007A4FCD" w:rsidP="00E3776B">
            <w:pPr>
              <w:spacing w:line="276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7A4FCD" w14:paraId="03DBA9C3" w14:textId="77777777" w:rsidTr="00FE1983">
        <w:trPr>
          <w:trHeight w:val="56"/>
        </w:trPr>
        <w:tc>
          <w:tcPr>
            <w:tcW w:w="15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64DC1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3.4 Indirect Cost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1AE78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F04C3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d you take leave to seek treatment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69E8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[  ]   No [  ]</w:t>
            </w:r>
          </w:p>
        </w:tc>
      </w:tr>
      <w:tr w:rsidR="007A4FCD" w14:paraId="14C3CC19" w14:textId="77777777" w:rsidTr="00FE1983">
        <w:trPr>
          <w:trHeight w:val="207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C4AB9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B6D7A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D0D0D" w:themeColor="text1" w:themeTint="F2"/>
                <w:sz w:val="18"/>
                <w:szCs w:val="18"/>
              </w:rPr>
              <w:t>If No, skip to question 4</w:t>
            </w:r>
          </w:p>
        </w:tc>
      </w:tr>
      <w:tr w:rsidR="007A4FCD" w14:paraId="63CB1E0E" w14:textId="77777777" w:rsidTr="00FE1983">
        <w:trPr>
          <w:trHeight w:val="5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79886A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32039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8231E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f yes, how many man days did you loss?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80BD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ys……..</w:t>
            </w:r>
          </w:p>
        </w:tc>
      </w:tr>
      <w:tr w:rsidR="007A4FCD" w14:paraId="58A2920B" w14:textId="77777777" w:rsidTr="00FE1983">
        <w:trPr>
          <w:trHeight w:val="5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CEEF5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7E7BF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273CF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w much money did you lose?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1D2D9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</w:t>
            </w:r>
            <w:r w:rsidRPr="00BC7B02">
              <w:rPr>
                <w:color w:val="000000"/>
                <w:sz w:val="18"/>
                <w:szCs w:val="18"/>
              </w:rPr>
              <w:t>₹</w:t>
            </w: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…………</w:t>
            </w:r>
          </w:p>
        </w:tc>
      </w:tr>
      <w:tr w:rsidR="007A4FCD" w14:paraId="365BE863" w14:textId="77777777" w:rsidTr="00FE1983">
        <w:trPr>
          <w:trHeight w:val="5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98736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50CF1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E49CC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d the accompanying person took leave?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2058E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 [  ]  No [  ]</w:t>
            </w:r>
          </w:p>
        </w:tc>
      </w:tr>
      <w:tr w:rsidR="007A4FCD" w14:paraId="6D4324A1" w14:textId="77777777" w:rsidTr="00FE1983">
        <w:trPr>
          <w:trHeight w:val="207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EEE29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7F01C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D0D0D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bCs/>
                <w:color w:val="0D0D0D" w:themeColor="text1" w:themeTint="F2"/>
                <w:sz w:val="18"/>
                <w:szCs w:val="18"/>
              </w:rPr>
              <w:t>If No, skip to question 7</w:t>
            </w:r>
          </w:p>
        </w:tc>
      </w:tr>
      <w:tr w:rsidR="007A4FCD" w14:paraId="3BADCD61" w14:textId="77777777" w:rsidTr="00FE1983">
        <w:trPr>
          <w:trHeight w:val="5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1391D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8D47E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CC024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f yes, how many man days did he/she loss?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3DACD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ys…….</w:t>
            </w:r>
          </w:p>
        </w:tc>
      </w:tr>
      <w:tr w:rsidR="007A4FCD" w14:paraId="301B12BF" w14:textId="77777777" w:rsidTr="00FE1983">
        <w:trPr>
          <w:trHeight w:val="5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CD317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ACC75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279B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ow much money did he/she loss?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38FA9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</w:t>
            </w:r>
            <w:r w:rsidRPr="00BC7B02">
              <w:rPr>
                <w:color w:val="000000"/>
                <w:sz w:val="18"/>
                <w:szCs w:val="18"/>
              </w:rPr>
              <w:t>₹</w:t>
            </w: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…………</w:t>
            </w:r>
          </w:p>
        </w:tc>
      </w:tr>
      <w:tr w:rsidR="007A4FCD" w14:paraId="0F05D165" w14:textId="77777777" w:rsidTr="00FE1983">
        <w:trPr>
          <w:trHeight w:val="5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B06C0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EB3AA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F5847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penditure incurred on attending visitors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A5543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</w:t>
            </w:r>
            <w:r w:rsidRPr="00BC7B02">
              <w:rPr>
                <w:color w:val="000000"/>
                <w:sz w:val="18"/>
                <w:szCs w:val="18"/>
              </w:rPr>
              <w:t>₹</w:t>
            </w: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…………</w:t>
            </w:r>
          </w:p>
        </w:tc>
      </w:tr>
      <w:tr w:rsidR="007A4FCD" w14:paraId="38B064DC" w14:textId="77777777" w:rsidTr="00FE1983">
        <w:trPr>
          <w:trHeight w:val="56"/>
        </w:trPr>
        <w:tc>
          <w:tcPr>
            <w:tcW w:w="15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ED273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C7FEA" w14:textId="77777777" w:rsidR="007A4FCD" w:rsidRPr="00BC7B02" w:rsidRDefault="007A4FCD" w:rsidP="00E3776B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3EA7B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ther (specify)……….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74C8D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7A4FCD" w14:paraId="3D88A1C0" w14:textId="77777777" w:rsidTr="00FE1983">
        <w:trPr>
          <w:trHeight w:val="224"/>
        </w:trPr>
        <w:tc>
          <w:tcPr>
            <w:tcW w:w="1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A292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0A8ECB2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59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B8D3F5C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BC7B02">
              <w:rPr>
                <w:rFonts w:ascii="Times New Roman" w:eastAsia="Times New Roman" w:hAnsi="Times New Roman"/>
                <w:b/>
                <w:color w:val="0D0D0D" w:themeColor="text1" w:themeTint="F2"/>
                <w:sz w:val="18"/>
                <w:szCs w:val="18"/>
              </w:rPr>
              <w:t>Total Indirect Cost</w:t>
            </w:r>
          </w:p>
        </w:tc>
        <w:tc>
          <w:tcPr>
            <w:tcW w:w="2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4C465F8" w14:textId="77777777" w:rsidR="007A4FCD" w:rsidRPr="00BC7B02" w:rsidRDefault="007A4FCD" w:rsidP="00E3776B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3DB2279B" w14:textId="77777777" w:rsidR="007A4FCD" w:rsidRDefault="007A4FCD" w:rsidP="007A4FCD">
      <w:pPr>
        <w:spacing w:line="276" w:lineRule="auto"/>
        <w:jc w:val="center"/>
      </w:pPr>
    </w:p>
    <w:p w14:paraId="76A62B83" w14:textId="77777777" w:rsidR="007E01B7" w:rsidRDefault="002330EF"/>
    <w:sectPr w:rsidR="007E01B7" w:rsidSect="00BC7B02">
      <w:pgSz w:w="11901" w:h="16817"/>
      <w:pgMar w:top="684" w:right="720" w:bottom="720" w:left="720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FCD"/>
    <w:rsid w:val="002330EF"/>
    <w:rsid w:val="00276347"/>
    <w:rsid w:val="00290A7B"/>
    <w:rsid w:val="006569D2"/>
    <w:rsid w:val="007A4FCD"/>
    <w:rsid w:val="00D72F08"/>
    <w:rsid w:val="00E3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86B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4FCD"/>
    <w:rPr>
      <w:rFonts w:ascii="Calibri" w:eastAsia="Calibri" w:hAnsi="Calibri" w:cs="Calibri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FCD"/>
    <w:rPr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A4FCD"/>
    <w:pPr>
      <w:spacing w:after="200" w:line="276" w:lineRule="auto"/>
      <w:ind w:left="720"/>
      <w:contextualSpacing/>
    </w:pPr>
    <w:rPr>
      <w:rFonts w:eastAsia="Times New Roman"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9</Words>
  <Characters>3359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oberoi</dc:creator>
  <cp:keywords/>
  <dc:description/>
  <cp:lastModifiedBy>sumit oberoi</cp:lastModifiedBy>
  <cp:revision>2</cp:revision>
  <dcterms:created xsi:type="dcterms:W3CDTF">2023-03-25T14:22:00Z</dcterms:created>
  <dcterms:modified xsi:type="dcterms:W3CDTF">2023-03-25T15:02:00Z</dcterms:modified>
</cp:coreProperties>
</file>